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6DF8D" w14:textId="77777777" w:rsidR="00995C74" w:rsidRPr="007A5112" w:rsidRDefault="00995C74" w:rsidP="00995C74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OLE_LINK3"/>
      <w:r w:rsidRPr="007A5112">
        <w:rPr>
          <w:rFonts w:ascii="Times New Roman" w:eastAsia="等线" w:hAnsi="Times New Roman" w:cs="Times New Roman" w:hint="eastAsia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3</w:t>
      </w:r>
      <w:bookmarkEnd w:id="0"/>
      <w:r w:rsidRPr="007A5112">
        <w:rPr>
          <w:rFonts w:ascii="Times New Roman" w:eastAsia="等线" w:hAnsi="Times New Roman" w:cs="Times New Roman" w:hint="eastAsia"/>
          <w:sz w:val="24"/>
          <w:szCs w:val="24"/>
        </w:rPr>
        <w:t xml:space="preserve"> Changes in deaths and DALYs according to population-level determinants and causes from 1990 to 2021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9"/>
        <w:gridCol w:w="1184"/>
        <w:gridCol w:w="1184"/>
        <w:gridCol w:w="1121"/>
        <w:gridCol w:w="1210"/>
        <w:gridCol w:w="1229"/>
        <w:gridCol w:w="1139"/>
      </w:tblGrid>
      <w:tr w:rsidR="00995C74" w:rsidRPr="006E1180" w14:paraId="2FFD71EF" w14:textId="77777777" w:rsidTr="00B81B25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EB03FB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049344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Ys changes due to population-level determinants*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9284CD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 changes due to population-level determinants*</w:t>
            </w:r>
          </w:p>
        </w:tc>
      </w:tr>
      <w:tr w:rsidR="00995C74" w:rsidRPr="006E1180" w14:paraId="04EB93BB" w14:textId="77777777" w:rsidTr="00B81B25">
        <w:trPr>
          <w:trHeight w:val="283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9FEA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B8F6D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in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2403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51A5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CF684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in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9FC0C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26E2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</w:t>
            </w:r>
          </w:p>
        </w:tc>
      </w:tr>
      <w:tr w:rsidR="00995C74" w:rsidRPr="00D15AB8" w14:paraId="7FE7C69D" w14:textId="77777777" w:rsidTr="00B81B25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F286D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EBFFA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95C74" w:rsidRPr="006E1180" w14:paraId="226477A0" w14:textId="77777777" w:rsidTr="00B81B25">
        <w:trPr>
          <w:trHeight w:val="1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6B5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07F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0842.3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E926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4307.73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6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1CC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85.1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3DE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316.0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8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F26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243.3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8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111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43.7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45%)</w:t>
            </w:r>
          </w:p>
        </w:tc>
      </w:tr>
      <w:tr w:rsidR="00995C74" w:rsidRPr="006E1180" w14:paraId="7C6EE999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78E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EF6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108.2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0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155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740.3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2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CAC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641.6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DBA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19.2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7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973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21.2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5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F54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7.1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.63%)</w:t>
            </w:r>
          </w:p>
        </w:tc>
      </w:tr>
      <w:tr w:rsidR="00995C74" w:rsidRPr="006E1180" w14:paraId="37711BFF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7FC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F28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463.3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99C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2553.9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1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8A75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7772.22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8253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63.9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7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592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20.13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0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42E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1.3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4%)</w:t>
            </w:r>
          </w:p>
        </w:tc>
      </w:tr>
      <w:tr w:rsidR="00995C74" w:rsidRPr="00D15AB8" w14:paraId="646CD113" w14:textId="77777777" w:rsidTr="00B81B25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CB53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3BC3DFC8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95C74" w:rsidRPr="006E1180" w14:paraId="6763FAF6" w14:textId="77777777" w:rsidTr="00B81B25">
        <w:trPr>
          <w:trHeight w:val="1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27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890A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1908.37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39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231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2269.77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40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119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645.36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20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741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57.8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1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C88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30.4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5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078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7.8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2.11%)</w:t>
            </w:r>
          </w:p>
        </w:tc>
      </w:tr>
      <w:tr w:rsidR="00995C74" w:rsidRPr="006E1180" w14:paraId="645859FD" w14:textId="77777777" w:rsidTr="00B81B25">
        <w:trPr>
          <w:trHeight w:val="1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AF93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45B5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022.4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1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308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407.8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7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C4E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375.06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2F1C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37.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4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007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4.6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4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BC8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5.8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0.55%)</w:t>
            </w:r>
          </w:p>
        </w:tc>
      </w:tr>
      <w:tr w:rsidR="00995C74" w:rsidRPr="006E1180" w14:paraId="431AA117" w14:textId="77777777" w:rsidTr="00B81B25">
        <w:trPr>
          <w:trHeight w:val="1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1BAC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6A6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458.8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8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DD5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459.1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EF4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100.13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7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92D6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71.7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6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104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10.8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6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78C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5.2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.23%)</w:t>
            </w:r>
          </w:p>
        </w:tc>
      </w:tr>
      <w:tr w:rsidR="00995C74" w:rsidRPr="00D15AB8" w14:paraId="2A4C671F" w14:textId="77777777" w:rsidTr="00B81B25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2B76F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5064137C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95C74" w:rsidRPr="006E1180" w14:paraId="3A27746D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D96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B5F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6347.29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59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4FAC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8273.81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56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410A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2153.71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15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086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93.6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7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52B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55.6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2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42C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.0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79%)</w:t>
            </w:r>
          </w:p>
        </w:tc>
      </w:tr>
      <w:tr w:rsidR="00995C74" w:rsidRPr="006E1180" w14:paraId="650B88AA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47A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75AA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187.4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9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CEFA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523.83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2CF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80198.12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15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683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26.1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9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6B6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34.2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3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55EE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11.1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92%)</w:t>
            </w:r>
          </w:p>
        </w:tc>
      </w:tr>
      <w:tr w:rsidR="00995C74" w:rsidRPr="006E1180" w14:paraId="6A47F634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F9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2BB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806.4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9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3DCF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816.3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6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13B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3668.53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16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A52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12.9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5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C5D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90.8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1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D32C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5.3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31%)</w:t>
            </w:r>
          </w:p>
        </w:tc>
      </w:tr>
      <w:tr w:rsidR="00995C74" w:rsidRPr="00D15AB8" w14:paraId="232AD20C" w14:textId="77777777" w:rsidTr="00B81B25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D2412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241DB80F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95C74" w:rsidRPr="006E1180" w14:paraId="77AB79A2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B7C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259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7407.34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53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1D7F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4249.06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7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415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665182.67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29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9266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72.5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7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21F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71.0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4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71BF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621.96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1.97%)</w:t>
            </w:r>
          </w:p>
        </w:tc>
      </w:tr>
      <w:tr w:rsidR="00995C74" w:rsidRPr="006E1180" w14:paraId="1387D154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467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44EE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346.9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7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486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973.23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7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B7D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5548.23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15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88D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28.2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2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D8B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44.9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8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20E5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614.3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0.37%)</w:t>
            </w:r>
          </w:p>
        </w:tc>
      </w:tr>
      <w:tr w:rsidR="00995C74" w:rsidRPr="006E1180" w14:paraId="56067B58" w14:textId="77777777" w:rsidTr="00B81B25">
        <w:trPr>
          <w:trHeight w:val="1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8B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9CF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85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9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C3C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954.52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83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F33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88103.76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42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BF8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37.6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2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690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51.9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9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0AA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926.8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1.9%)</w:t>
            </w:r>
          </w:p>
        </w:tc>
      </w:tr>
      <w:tr w:rsidR="00995C74" w:rsidRPr="00D15AB8" w14:paraId="4460C987" w14:textId="77777777" w:rsidTr="00B81B25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6B968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69F3ADD6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95C74" w:rsidRPr="006E1180" w14:paraId="2952DF75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114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33A5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7022.50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16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27E5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7245.35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72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45D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6083.31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5E83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39.3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1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A8E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32.5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9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3DB3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5.0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9.49%)</w:t>
            </w:r>
          </w:p>
        </w:tc>
      </w:tr>
      <w:tr w:rsidR="00995C74" w:rsidRPr="006E1180" w14:paraId="093E9572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6C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502E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47.4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F2F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618.0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5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CA1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922.83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23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B95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6.6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5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18C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82.2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62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D85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2.4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2.75%)</w:t>
            </w:r>
          </w:p>
        </w:tc>
      </w:tr>
      <w:tr w:rsidR="00995C74" w:rsidRPr="006E1180" w14:paraId="153BCC49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8FE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230E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514.2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1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8E3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416.7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9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2AA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6168.058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1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FC6A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57.66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7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428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30.13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4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1A1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2.1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.9%)</w:t>
            </w:r>
          </w:p>
        </w:tc>
      </w:tr>
      <w:tr w:rsidR="00995C74" w:rsidRPr="00D15AB8" w14:paraId="742FE8B2" w14:textId="77777777" w:rsidTr="00B81B25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8BD86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7A2B8F93" w14:textId="77777777" w:rsidR="00995C74" w:rsidRPr="00D15AB8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95C74" w:rsidRPr="006E1180" w14:paraId="654DA148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CE3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E3C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1449.68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-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381C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1335.06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100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7CD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926.90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4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0DF5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21.72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340A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28.59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96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3AC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8.92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.53%)</w:t>
            </w:r>
          </w:p>
        </w:tc>
      </w:tr>
      <w:tr w:rsidR="00995C74" w:rsidRPr="006E1180" w14:paraId="57194703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41D0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AFA9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526.7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E43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431.9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9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5178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494.08</w:t>
            </w:r>
            <w:r w:rsidRPr="002472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(12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335F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77.80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7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A7F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3.42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96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8501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.37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1.09%)</w:t>
            </w:r>
          </w:p>
        </w:tc>
      </w:tr>
      <w:tr w:rsidR="00995C74" w:rsidRPr="006E1180" w14:paraId="79880C2C" w14:textId="77777777" w:rsidTr="00B81B2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1B26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0C7192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73.72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6DD61D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756.53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03.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BBFBEB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69.78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.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BC10B4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2.65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D9BB4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8.71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97.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F29697" w14:textId="77777777" w:rsidR="00995C74" w:rsidRPr="00247260" w:rsidRDefault="00995C74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.74</w:t>
            </w:r>
            <w:r w:rsidRPr="002472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.66%)</w:t>
            </w:r>
          </w:p>
        </w:tc>
      </w:tr>
    </w:tbl>
    <w:p w14:paraId="7347F4B5" w14:textId="77777777" w:rsidR="00995C74" w:rsidRPr="007A5112" w:rsidRDefault="00995C74" w:rsidP="00995C74">
      <w:pPr>
        <w:rPr>
          <w:rFonts w:ascii="Times New Roman" w:hAnsi="Times New Roman" w:cs="Times New Roman"/>
          <w:noProof/>
          <w:sz w:val="24"/>
          <w:szCs w:val="24"/>
        </w:rPr>
      </w:pPr>
      <w:r w:rsidRPr="007A5112">
        <w:rPr>
          <w:rFonts w:ascii="Times New Roman" w:hAnsi="Times New Roman" w:cs="Times New Roman"/>
          <w:noProof/>
          <w:sz w:val="24"/>
          <w:szCs w:val="24"/>
        </w:rPr>
        <w:t>DALY–disability-adjusted life years, EC–Epidemiological change, SDI–sociodemographic index,*Percentages contribute to the total changes.</w:t>
      </w:r>
    </w:p>
    <w:p w14:paraId="0945F34C" w14:textId="77777777" w:rsidR="008938B7" w:rsidRPr="00995C74" w:rsidRDefault="008938B7">
      <w:pPr>
        <w:rPr>
          <w:rFonts w:hint="eastAsia"/>
        </w:rPr>
      </w:pPr>
    </w:p>
    <w:sectPr w:rsidR="008938B7" w:rsidRPr="00995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B1B93" w14:textId="77777777" w:rsidR="002F14C2" w:rsidRDefault="002F14C2" w:rsidP="00995C74">
      <w:pPr>
        <w:rPr>
          <w:rFonts w:hint="eastAsia"/>
        </w:rPr>
      </w:pPr>
      <w:r>
        <w:separator/>
      </w:r>
    </w:p>
  </w:endnote>
  <w:endnote w:type="continuationSeparator" w:id="0">
    <w:p w14:paraId="409D35A3" w14:textId="77777777" w:rsidR="002F14C2" w:rsidRDefault="002F14C2" w:rsidP="00995C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EDFB3" w14:textId="77777777" w:rsidR="002F14C2" w:rsidRDefault="002F14C2" w:rsidP="00995C74">
      <w:pPr>
        <w:rPr>
          <w:rFonts w:hint="eastAsia"/>
        </w:rPr>
      </w:pPr>
      <w:r>
        <w:separator/>
      </w:r>
    </w:p>
  </w:footnote>
  <w:footnote w:type="continuationSeparator" w:id="0">
    <w:p w14:paraId="6D07C67A" w14:textId="77777777" w:rsidR="002F14C2" w:rsidRDefault="002F14C2" w:rsidP="00995C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K0NDaxNDE0trQ0MrdQ0lEKTi0uzszPAykwrAUAR/A1HiwAAAA="/>
  </w:docVars>
  <w:rsids>
    <w:rsidRoot w:val="00923D64"/>
    <w:rsid w:val="002F14C2"/>
    <w:rsid w:val="00562569"/>
    <w:rsid w:val="008938B7"/>
    <w:rsid w:val="00923D64"/>
    <w:rsid w:val="00995C74"/>
    <w:rsid w:val="00A3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CDEC5CD-15E6-40C5-9EEC-7636B63F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C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3D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3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3D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3D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3D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3D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3D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3D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3D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3D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3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3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3D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3D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3D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3D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3D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3D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3D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3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3D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3D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3D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3D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3D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3D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3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3D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3D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5C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5C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5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5C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海 孙</dc:creator>
  <cp:keywords/>
  <dc:description/>
  <cp:lastModifiedBy>振海 孙</cp:lastModifiedBy>
  <cp:revision>2</cp:revision>
  <dcterms:created xsi:type="dcterms:W3CDTF">2025-02-02T18:11:00Z</dcterms:created>
  <dcterms:modified xsi:type="dcterms:W3CDTF">2025-02-02T18:11:00Z</dcterms:modified>
</cp:coreProperties>
</file>